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6E102" w14:textId="77777777" w:rsidR="005D20FB" w:rsidRDefault="00561782" w:rsidP="00B83D24">
      <w:pPr>
        <w:pStyle w:val="SupplementaryMaterial"/>
        <w:rPr>
          <w:b w:val="0"/>
          <w:bCs w:val="0"/>
        </w:rPr>
      </w:pPr>
      <w:r>
        <w:t>Supplementary Material</w:t>
      </w:r>
    </w:p>
    <w:tbl>
      <w:tblPr>
        <w:tblStyle w:val="TableNormal1"/>
        <w:tblW w:w="86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36"/>
        <w:gridCol w:w="1236"/>
        <w:gridCol w:w="1235"/>
        <w:gridCol w:w="1235"/>
        <w:gridCol w:w="1235"/>
        <w:gridCol w:w="1235"/>
        <w:gridCol w:w="1235"/>
      </w:tblGrid>
      <w:tr w:rsidR="005D20FB" w14:paraId="693A4B6A" w14:textId="77777777">
        <w:trPr>
          <w:trHeight w:val="1164"/>
        </w:trPr>
        <w:tc>
          <w:tcPr>
            <w:tcW w:w="12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00" w:type="dxa"/>
              <w:bottom w:w="80" w:type="dxa"/>
              <w:right w:w="80" w:type="dxa"/>
            </w:tcMar>
          </w:tcPr>
          <w:p w14:paraId="1F12F267" w14:textId="77777777" w:rsidR="005D20FB" w:rsidRDefault="00561782" w:rsidP="00B83D24">
            <w:pPr>
              <w:pStyle w:val="Text"/>
              <w:spacing w:before="160" w:after="0" w:line="259" w:lineRule="auto"/>
              <w:ind w:left="120"/>
              <w:jc w:val="center"/>
              <w:rPr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  <w:p w14:paraId="34EA29BE" w14:textId="77777777" w:rsidR="005D20FB" w:rsidRDefault="00561782" w:rsidP="00B83D24">
            <w:pPr>
              <w:pStyle w:val="Text"/>
              <w:spacing w:before="160" w:after="0" w:line="259" w:lineRule="auto"/>
              <w:ind w:left="120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d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6" w:type="dxa"/>
            </w:tcMar>
          </w:tcPr>
          <w:p w14:paraId="16502D13" w14:textId="77777777" w:rsidR="005D20FB" w:rsidRDefault="00561782" w:rsidP="00B83D24">
            <w:pPr>
              <w:pStyle w:val="Text"/>
              <w:spacing w:before="160" w:after="0" w:line="259" w:lineRule="auto"/>
              <w:ind w:right="6"/>
              <w:jc w:val="center"/>
              <w:rPr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i/>
                <w:iCs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</w:t>
            </w:r>
            <w:r>
              <w:rPr>
                <w:i/>
                <w:iCs/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  <w:p w14:paraId="1CDDFD95" w14:textId="77777777" w:rsidR="005D20FB" w:rsidRDefault="00561782" w:rsidP="00B83D24">
            <w:pPr>
              <w:pStyle w:val="Text"/>
              <w:spacing w:before="160" w:after="0" w:line="259" w:lineRule="auto"/>
              <w:ind w:right="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29" w:type="dxa"/>
              <w:bottom w:w="80" w:type="dxa"/>
              <w:right w:w="80" w:type="dxa"/>
            </w:tcMar>
          </w:tcPr>
          <w:p w14:paraId="0B560224" w14:textId="77777777" w:rsidR="005D20FB" w:rsidRDefault="00561782" w:rsidP="00B83D24">
            <w:pPr>
              <w:pStyle w:val="Text"/>
              <w:spacing w:before="160" w:after="0" w:line="259" w:lineRule="auto"/>
              <w:ind w:left="149"/>
              <w:jc w:val="center"/>
              <w:rPr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i/>
                <w:iCs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  <w:r>
              <w:rPr>
                <w:i/>
                <w:iCs/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  <w:p w14:paraId="7D9CDDB7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TT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2AFF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  <w:rPr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i/>
                <w:iCs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</w:t>
            </w:r>
            <w:r>
              <w:rPr>
                <w:i/>
                <w:iCs/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  <w:p w14:paraId="4A56562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229" w:type="dxa"/>
              <w:bottom w:w="80" w:type="dxa"/>
              <w:right w:w="80" w:type="dxa"/>
            </w:tcMar>
          </w:tcPr>
          <w:p w14:paraId="6D33D674" w14:textId="77777777" w:rsidR="005D20FB" w:rsidRDefault="00561782" w:rsidP="00B83D24">
            <w:pPr>
              <w:pStyle w:val="Text"/>
              <w:spacing w:before="160" w:after="0" w:line="259" w:lineRule="auto"/>
              <w:ind w:left="149"/>
              <w:jc w:val="center"/>
              <w:rPr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i/>
                <w:iCs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  <w:r>
              <w:rPr>
                <w:i/>
                <w:iCs/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  <w:p w14:paraId="78B71A7F" w14:textId="77777777" w:rsidR="005D20FB" w:rsidRDefault="00561782" w:rsidP="00B83D24">
            <w:pPr>
              <w:pStyle w:val="Text"/>
              <w:spacing w:before="160" w:after="0" w:line="259" w:lineRule="auto"/>
              <w:ind w:left="149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TT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06BC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  <w:rPr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i/>
                <w:iCs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</w:t>
            </w:r>
            <w:r>
              <w:rPr>
                <w:i/>
                <w:iCs/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  <w:p w14:paraId="10B4867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229" w:type="dxa"/>
              <w:bottom w:w="80" w:type="dxa"/>
              <w:right w:w="80" w:type="dxa"/>
            </w:tcMar>
          </w:tcPr>
          <w:p w14:paraId="78967743" w14:textId="77777777" w:rsidR="005D20FB" w:rsidRDefault="00561782" w:rsidP="00B83D24">
            <w:pPr>
              <w:pStyle w:val="Text"/>
              <w:spacing w:before="160" w:after="0" w:line="259" w:lineRule="auto"/>
              <w:ind w:left="149"/>
              <w:jc w:val="center"/>
              <w:rPr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i/>
                <w:iCs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  <w:r>
              <w:rPr>
                <w:i/>
                <w:iCs/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>
              <w:rPr>
                <w:sz w:val="16"/>
                <w:szCs w:val="16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  <w:p w14:paraId="3F6A39DB" w14:textId="77777777" w:rsidR="005D20FB" w:rsidRDefault="00561782" w:rsidP="00B83D24">
            <w:pPr>
              <w:pStyle w:val="Text"/>
              <w:spacing w:before="160" w:after="0" w:line="259" w:lineRule="auto"/>
              <w:ind w:left="149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TT</w:t>
            </w:r>
          </w:p>
        </w:tc>
      </w:tr>
      <w:tr w:rsidR="005D20FB" w14:paraId="5D586016" w14:textId="77777777">
        <w:trPr>
          <w:trHeight w:val="464"/>
        </w:trPr>
        <w:tc>
          <w:tcPr>
            <w:tcW w:w="12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7C6C1EEF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BB993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37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03B14E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13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D5C87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45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0F3578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63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1772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99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5F544A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67</w:t>
            </w:r>
          </w:p>
        </w:tc>
      </w:tr>
      <w:tr w:rsidR="005D20FB" w14:paraId="584058CA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26B1186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BF9E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3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4FDE90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5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2A06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0300DA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8C8DC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5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08E903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92</w:t>
            </w:r>
          </w:p>
        </w:tc>
      </w:tr>
      <w:tr w:rsidR="005D20FB" w14:paraId="05D96585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379B150D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35B2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5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14BDEC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F21D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7B1CD9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99C5C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660423A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75</w:t>
            </w:r>
          </w:p>
        </w:tc>
      </w:tr>
      <w:tr w:rsidR="005D20FB" w14:paraId="5B28FD1F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00184682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59CA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566973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31DF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3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760C38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9DA33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474AD4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97</w:t>
            </w:r>
          </w:p>
        </w:tc>
      </w:tr>
      <w:tr w:rsidR="005D20FB" w14:paraId="7E268314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4E837729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F452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18B9F50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8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B8CD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7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D07DB1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CF545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C0A31D6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21</w:t>
            </w:r>
          </w:p>
        </w:tc>
      </w:tr>
      <w:tr w:rsidR="005D20FB" w14:paraId="3722F6AF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67F9A24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924EF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7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91A8DBB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2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C45E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3D1A7D2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0106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2216B6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63</w:t>
            </w:r>
          </w:p>
        </w:tc>
      </w:tr>
      <w:tr w:rsidR="005D20FB" w14:paraId="192CCAF4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535E795B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2737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DF4B382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7782B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3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0E9B95A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8803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6DBCBF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86</w:t>
            </w:r>
          </w:p>
        </w:tc>
      </w:tr>
      <w:tr w:rsidR="005D20FB" w14:paraId="6C961119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6672AEA8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34FD3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C3A47F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7A14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73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B23E74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B921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8D132C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21</w:t>
            </w:r>
          </w:p>
        </w:tc>
      </w:tr>
      <w:tr w:rsidR="005D20FB" w14:paraId="157052DB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541AE23E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64F99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E0869B6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5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C4FB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01C2A0E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6227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BE61996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69</w:t>
            </w:r>
          </w:p>
        </w:tc>
      </w:tr>
      <w:tr w:rsidR="005D20FB" w14:paraId="5DBD6BF7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11275A5A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1EA6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34AB56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6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F1D6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8B77CC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A4A3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13DDFB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76</w:t>
            </w:r>
          </w:p>
        </w:tc>
      </w:tr>
      <w:tr w:rsidR="005D20FB" w14:paraId="52720AC5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46E3CACE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8262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26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40BFCB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9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B80F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7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7BFD80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82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E6865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2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A87AFDA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74</w:t>
            </w:r>
          </w:p>
        </w:tc>
      </w:tr>
      <w:tr w:rsidR="005D20FB" w14:paraId="25F997F2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7C1419D4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FDA4B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8D647E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0A4BC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B0C8EE6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6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2D5C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3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2605DC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60</w:t>
            </w:r>
          </w:p>
        </w:tc>
      </w:tr>
      <w:tr w:rsidR="005D20FB" w14:paraId="47E5B4C6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7346E8CA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D915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A9D3EC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E040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8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66E5A90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3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5191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CF115FE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05</w:t>
            </w:r>
          </w:p>
        </w:tc>
      </w:tr>
      <w:tr w:rsidR="005D20FB" w14:paraId="67AF7E2D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5254E160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70AB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9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F4335C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8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39DB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2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E77323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4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DC6D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A52DB2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00</w:t>
            </w:r>
          </w:p>
        </w:tc>
      </w:tr>
      <w:tr w:rsidR="005D20FB" w14:paraId="594114E4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528877F6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EFC9F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4DE3AF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8584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5AFEAD2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04F4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A7D7012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65</w:t>
            </w:r>
          </w:p>
        </w:tc>
      </w:tr>
      <w:tr w:rsidR="005D20FB" w14:paraId="01908802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30CB4B11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B95A9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17916A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4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6456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782721E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0A4C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4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09DD210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76</w:t>
            </w:r>
          </w:p>
        </w:tc>
      </w:tr>
      <w:tr w:rsidR="005D20FB" w14:paraId="402A315B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0BE6030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CD267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9A08AE7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D9B0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23156F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1885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6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C381FD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1</w:t>
            </w:r>
          </w:p>
        </w:tc>
      </w:tr>
      <w:tr w:rsidR="005D20FB" w14:paraId="28BAD606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DB43704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F6ED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5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63B240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16A13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2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3AF0C5B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09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9D467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5D648F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84</w:t>
            </w:r>
          </w:p>
        </w:tc>
      </w:tr>
      <w:tr w:rsidR="005D20FB" w14:paraId="5F06B6CD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2B15BEE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725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0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CCEFB8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87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50D7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83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0316AE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8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6135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843E07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93</w:t>
            </w:r>
          </w:p>
        </w:tc>
      </w:tr>
      <w:tr w:rsidR="005D20FB" w14:paraId="410AADD3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1F9FCFA2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D48A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5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A09F1F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521EC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6431840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3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62DF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6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31E009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41</w:t>
            </w:r>
          </w:p>
        </w:tc>
      </w:tr>
      <w:tr w:rsidR="005D20FB" w14:paraId="21DC93AC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51BB5E3A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ACA7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AD5E037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3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8589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D9A8D4B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B5CC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6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391F7C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68</w:t>
            </w:r>
          </w:p>
        </w:tc>
      </w:tr>
      <w:tr w:rsidR="005D20FB" w14:paraId="0861C7E7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619EE4D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7B805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DBB6C90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0948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A8DB136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8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4661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5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75D7BC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79</w:t>
            </w:r>
          </w:p>
        </w:tc>
      </w:tr>
      <w:tr w:rsidR="005D20FB" w14:paraId="7C8CE412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A3E9726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9696B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2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B8DF4D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8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6436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3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583BC5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34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C9F0F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FCED34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29</w:t>
            </w:r>
          </w:p>
        </w:tc>
      </w:tr>
      <w:tr w:rsidR="005D20FB" w14:paraId="00F30C1F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44168219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9C0C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6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5B5D8B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74AA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6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606E937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DBDF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8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FDCB40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95</w:t>
            </w:r>
          </w:p>
        </w:tc>
      </w:tr>
      <w:tr w:rsidR="005D20FB" w14:paraId="0110E6E9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0724AEBF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092A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F17F28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F9737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8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51918B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542B3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66CA55E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3</w:t>
            </w:r>
          </w:p>
        </w:tc>
      </w:tr>
      <w:tr w:rsidR="005D20FB" w14:paraId="30DCE91C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0077315F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A9E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C5B140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7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D6395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3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B8226B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5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32CCB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8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9AA2F15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61</w:t>
            </w:r>
          </w:p>
        </w:tc>
      </w:tr>
      <w:tr w:rsidR="005D20FB" w14:paraId="789DF545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5E79EA8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E517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D47680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E46F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CA5E9BE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6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500D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EFE9B70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75</w:t>
            </w:r>
          </w:p>
        </w:tc>
      </w:tr>
      <w:tr w:rsidR="005D20FB" w14:paraId="203D7438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5ED7533F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1896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121156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DDF5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9AEC44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DD62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2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7FD6CA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50</w:t>
            </w:r>
          </w:p>
        </w:tc>
      </w:tr>
      <w:tr w:rsidR="005D20FB" w14:paraId="4DB8872A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70A05B5D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DE28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547B2C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33BF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8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33F3B61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5E63B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7EE5826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16</w:t>
            </w:r>
          </w:p>
        </w:tc>
      </w:tr>
      <w:tr w:rsidR="005D20FB" w14:paraId="3693F7B1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3B263C89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D2B49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06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9A26F5A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29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B5BF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8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BC7495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3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63A9F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4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213A45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88</w:t>
            </w:r>
          </w:p>
        </w:tc>
      </w:tr>
      <w:tr w:rsidR="005D20FB" w14:paraId="181D95D3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65921E96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C3FC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818771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9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E4CA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4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CEEA610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72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8B07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6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49375DE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99</w:t>
            </w:r>
          </w:p>
        </w:tc>
      </w:tr>
      <w:tr w:rsidR="005D20FB" w14:paraId="57480A30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420980C4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DB32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9ED96E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2482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33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A56BC4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2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293B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869A0B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04</w:t>
            </w:r>
          </w:p>
        </w:tc>
      </w:tr>
      <w:tr w:rsidR="005D20FB" w14:paraId="254D9C13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01BBAEA1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70C2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8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D0976A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D0A3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67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C65F399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F347B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6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9CD554A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32</w:t>
            </w:r>
          </w:p>
        </w:tc>
      </w:tr>
      <w:tr w:rsidR="005D20FB" w14:paraId="396E0A87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D69547A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AA26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9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A958B09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39988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325D84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664B9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AB2D3A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13</w:t>
            </w:r>
          </w:p>
        </w:tc>
      </w:tr>
      <w:tr w:rsidR="005D20FB" w14:paraId="36DC1354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4D96AFB0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EDA3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086548D2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74A8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5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CE3C7C9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4253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5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7C4757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85</w:t>
            </w:r>
          </w:p>
        </w:tc>
      </w:tr>
      <w:tr w:rsidR="005D20FB" w14:paraId="6DF497ED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33DE4BF7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52363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FFB72F2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37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569A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F623CC7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2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2585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5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8C4B8D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62</w:t>
            </w:r>
          </w:p>
        </w:tc>
      </w:tr>
      <w:tr w:rsidR="005D20FB" w14:paraId="7F964C0B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5B754E4A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95C0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6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F5B5427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8221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2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C001ECC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A6787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35283C8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65</w:t>
            </w:r>
          </w:p>
        </w:tc>
      </w:tr>
      <w:tr w:rsidR="005D20FB" w14:paraId="37453EE7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43F051A2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95A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7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2E11434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5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E5241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6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42B67D8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8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B6050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FAAD1F3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64</w:t>
            </w:r>
          </w:p>
        </w:tc>
      </w:tr>
      <w:tr w:rsidR="005D20FB" w14:paraId="12996600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768B05C5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95F4F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B7A4692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39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25F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0A6F674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9A0CD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3AA9817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00</w:t>
            </w:r>
          </w:p>
        </w:tc>
      </w:tr>
      <w:tr w:rsidR="005D20FB" w14:paraId="3F8BC163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21EAD7F5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B9032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E879EDD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9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64FCF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8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6590BBF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912F4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9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31A91B5E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63</w:t>
            </w:r>
          </w:p>
        </w:tc>
      </w:tr>
      <w:tr w:rsidR="005D20FB" w14:paraId="2B0B55FA" w14:textId="77777777">
        <w:trPr>
          <w:trHeight w:val="350"/>
        </w:trPr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6" w:type="dxa"/>
              <w:bottom w:w="80" w:type="dxa"/>
              <w:right w:w="80" w:type="dxa"/>
            </w:tcMar>
          </w:tcPr>
          <w:p w14:paraId="6F86BD71" w14:textId="77777777" w:rsidR="005D20FB" w:rsidRDefault="00561782" w:rsidP="00B83D24">
            <w:pPr>
              <w:pStyle w:val="Text"/>
              <w:spacing w:before="160" w:after="0" w:line="259" w:lineRule="auto"/>
              <w:ind w:left="116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E8706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4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712EA51A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0D1EE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5A02581F" w14:textId="77777777" w:rsidR="005D20FB" w:rsidRDefault="00561782" w:rsidP="00B83D24">
            <w:pPr>
              <w:pStyle w:val="Text"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B941A" w14:textId="77777777" w:rsidR="005D20FB" w:rsidRDefault="00561782" w:rsidP="00B83D24">
            <w:pPr>
              <w:pStyle w:val="Text"/>
              <w:spacing w:before="160" w:after="0" w:line="259" w:lineRule="auto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7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45" w:type="dxa"/>
              <w:bottom w:w="80" w:type="dxa"/>
              <w:right w:w="80" w:type="dxa"/>
            </w:tcMar>
          </w:tcPr>
          <w:p w14:paraId="1C6D6012" w14:textId="77777777" w:rsidR="005D20FB" w:rsidRDefault="00561782" w:rsidP="00B83D24">
            <w:pPr>
              <w:pStyle w:val="Text"/>
              <w:keepNext/>
              <w:spacing w:before="160" w:after="0" w:line="259" w:lineRule="auto"/>
              <w:ind w:left="65"/>
              <w:jc w:val="center"/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53</w:t>
            </w:r>
          </w:p>
        </w:tc>
      </w:tr>
    </w:tbl>
    <w:p w14:paraId="6CEE1D93" w14:textId="5A407397" w:rsidR="005D20FB" w:rsidRDefault="00561782" w:rsidP="00B83D24">
      <w:pPr>
        <w:pStyle w:val="berschrift"/>
        <w:numPr>
          <w:ilvl w:val="0"/>
          <w:numId w:val="2"/>
        </w:numPr>
      </w:pPr>
      <w:r>
        <w:t xml:space="preserve">Supplementary </w:t>
      </w:r>
      <w:r w:rsidRPr="002651A1">
        <w:rPr>
          <w:lang w:val="en-GB"/>
        </w:rPr>
        <w:t xml:space="preserve">Table </w:t>
      </w:r>
      <w:r w:rsidR="0019367C">
        <w:rPr>
          <w:lang w:val="en-GB"/>
        </w:rPr>
        <w:t>1</w:t>
      </w:r>
      <w:r w:rsidRPr="002651A1">
        <w:rPr>
          <w:lang w:val="en-GB"/>
        </w:rPr>
        <w:t xml:space="preserve">: </w:t>
      </w:r>
      <w:r>
        <w:t>Achieved costs for 41 patients treated with usual care versus</w:t>
      </w:r>
      <w:r w:rsidRPr="002651A1">
        <w:rPr>
          <w:lang w:val="en-GB"/>
        </w:rPr>
        <w:t xml:space="preserve"> </w:t>
      </w:r>
      <w:r>
        <w:t>automated CATT procedure.</w:t>
      </w:r>
    </w:p>
    <w:sectPr w:rsidR="005D20FB" w:rsidSect="00B83D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140" w:right="1179" w:bottom="1140" w:left="1281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11736" w14:textId="77777777" w:rsidR="006863E8" w:rsidRDefault="006863E8">
      <w:r>
        <w:separator/>
      </w:r>
    </w:p>
  </w:endnote>
  <w:endnote w:type="continuationSeparator" w:id="0">
    <w:p w14:paraId="18032B1D" w14:textId="77777777" w:rsidR="006863E8" w:rsidRDefault="00686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380F1" w14:textId="77777777" w:rsidR="005D20FB" w:rsidRDefault="005D20FB">
    <w:pPr>
      <w:pStyle w:val="Tex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DBF60" w14:textId="77777777" w:rsidR="005D20FB" w:rsidRDefault="005D20FB">
    <w:pPr>
      <w:pStyle w:val="Tex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595A4" w14:textId="77777777" w:rsidR="005D20FB" w:rsidRDefault="005D20FB">
    <w:pPr>
      <w:pStyle w:val="Kopf-undFuzeilen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32F38" w14:textId="77777777" w:rsidR="006863E8" w:rsidRDefault="006863E8">
      <w:r>
        <w:separator/>
      </w:r>
    </w:p>
  </w:footnote>
  <w:footnote w:type="continuationSeparator" w:id="0">
    <w:p w14:paraId="2F065409" w14:textId="77777777" w:rsidR="006863E8" w:rsidRDefault="006863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20E00" w14:textId="77777777" w:rsidR="005D20FB" w:rsidRDefault="00561782">
    <w:pPr>
      <w:pStyle w:val="Text"/>
    </w:pPr>
    <w:r>
      <w:rPr>
        <w:noProof/>
        <w:lang w:val="de-AT" w:eastAsia="de-AT"/>
      </w:rPr>
      <mc:AlternateContent>
        <mc:Choice Requires="wps">
          <w:drawing>
            <wp:anchor distT="152400" distB="152400" distL="152400" distR="152400" simplePos="0" relativeHeight="251657216" behindDoc="1" locked="0" layoutInCell="1" allowOverlap="1" wp14:anchorId="2796C318" wp14:editId="5DC7436A">
              <wp:simplePos x="0" y="0"/>
              <wp:positionH relativeFrom="page">
                <wp:posOffset>5559425</wp:posOffset>
              </wp:positionH>
              <wp:positionV relativeFrom="page">
                <wp:posOffset>9372600</wp:posOffset>
              </wp:positionV>
              <wp:extent cx="1417321" cy="275466"/>
              <wp:effectExtent l="0" t="0" r="0" b="0"/>
              <wp:wrapNone/>
              <wp:docPr id="107374182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321" cy="275466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265663CE" w14:textId="77777777" w:rsidR="005D20FB" w:rsidRDefault="00561782">
                          <w:pPr>
                            <w:pStyle w:val="Text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F55A2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96C318"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 Box 1" style="position:absolute;margin-left:437.75pt;margin-top:738pt;width:111.6pt;height:21.7pt;z-index:-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" filled="f" stroked="f" strokeweight="1pt">
              <v:stroke miterlimit="4"/>
              <v:textbox inset="1.27mm,1.27mm,1.27mm,1.27mm">
                <w:txbxContent>
                  <w:p w14:paraId="265663CE" w14:textId="77777777" w:rsidR="005D20FB" w:rsidRDefault="00561782">
                    <w:pPr>
                      <w:pStyle w:val="Text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9F55A2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lang w:val="en-US"/>
      </w:rPr>
      <w:tab/>
    </w:r>
    <w:r>
      <w:rPr>
        <w:lang w:val="en-US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733DA" w14:textId="77777777" w:rsidR="005D20FB" w:rsidRDefault="00561782">
    <w:pPr>
      <w:pStyle w:val="Kopf-undFuzeilen"/>
      <w:rPr>
        <w:rFonts w:hint="eastAsia"/>
      </w:rPr>
    </w:pPr>
    <w:r>
      <w:rPr>
        <w:noProof/>
        <w:lang w:val="de-AT" w:eastAsia="de-AT"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 wp14:anchorId="40720F3A" wp14:editId="72BEF61D">
              <wp:simplePos x="0" y="0"/>
              <wp:positionH relativeFrom="page">
                <wp:posOffset>5559425</wp:posOffset>
              </wp:positionH>
              <wp:positionV relativeFrom="page">
                <wp:posOffset>9372600</wp:posOffset>
              </wp:positionV>
              <wp:extent cx="1417321" cy="275466"/>
              <wp:effectExtent l="0" t="0" r="0" b="0"/>
              <wp:wrapNone/>
              <wp:docPr id="107374182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321" cy="275466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350F93D9" w14:textId="77777777" w:rsidR="005D20FB" w:rsidRDefault="00561782">
                          <w:pPr>
                            <w:pStyle w:val="Text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F55A2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720F3A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alt="Text Box 56" style="position:absolute;margin-left:437.75pt;margin-top:738pt;width:111.6pt;height:21.7pt;z-index:-25165824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" filled="f" stroked="f" strokeweight="1pt">
              <v:stroke miterlimit="4"/>
              <v:textbox inset="1.27mm,1.27mm,1.27mm,1.27mm">
                <w:txbxContent>
                  <w:p w14:paraId="350F93D9" w14:textId="77777777" w:rsidR="005D20FB" w:rsidRDefault="00561782">
                    <w:pPr>
                      <w:pStyle w:val="Text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9F55A2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D7D7B" w14:textId="77777777" w:rsidR="005D20FB" w:rsidRDefault="00561782">
    <w:pPr>
      <w:pStyle w:val="Text"/>
    </w:pPr>
    <w:r>
      <w:rPr>
        <w:b/>
        <w:bCs/>
        <w:noProof/>
        <w:color w:val="A6A6A6"/>
        <w:u w:color="A6A6A6"/>
        <w:lang w:val="de-AT" w:eastAsia="de-AT"/>
      </w:rPr>
      <w:drawing>
        <wp:inline distT="0" distB="0" distL="0" distR="0" wp14:anchorId="22F4B2C5" wp14:editId="207AE957">
          <wp:extent cx="1382534" cy="497091"/>
          <wp:effectExtent l="0" t="0" r="0" b="0"/>
          <wp:docPr id="1073741827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7" name="C:\Users\Elaine.Scott\Documents\LaTex\____TEST____Frontiers_LaTeX_Templates_V2.5\Frontiers LaTeX (Science, Health and Engineering) V2.5 - with Supplementary material (V1.2)\logo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rPr>
        <w:b/>
        <w:bCs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074CD"/>
    <w:multiLevelType w:val="multilevel"/>
    <w:tmpl w:val="14766014"/>
    <w:numStyleLink w:val="Headings"/>
  </w:abstractNum>
  <w:abstractNum w:abstractNumId="1" w15:restartNumberingAfterBreak="0">
    <w:nsid w:val="6B364FA2"/>
    <w:multiLevelType w:val="multilevel"/>
    <w:tmpl w:val="14766014"/>
    <w:styleLink w:val="Headings"/>
    <w:lvl w:ilvl="0">
      <w:start w:val="1"/>
      <w:numFmt w:val="decimal"/>
      <w:lvlText w:val="%1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687" w:hanging="68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687" w:hanging="68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795224547">
    <w:abstractNumId w:val="1"/>
  </w:num>
  <w:num w:numId="2" w16cid:durableId="949124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0FB"/>
    <w:rsid w:val="00147B20"/>
    <w:rsid w:val="0019367C"/>
    <w:rsid w:val="002651A1"/>
    <w:rsid w:val="00561782"/>
    <w:rsid w:val="005D20FB"/>
    <w:rsid w:val="006863E8"/>
    <w:rsid w:val="009F55A2"/>
    <w:rsid w:val="00B8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9EFD9"/>
  <w15:docId w15:val="{B94E0B17-5A48-494F-84A4-24091E1A0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pPr>
      <w:spacing w:before="120" w:after="240"/>
    </w:pPr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upplementaryMaterial">
    <w:name w:val="Supplementary Material"/>
    <w:pPr>
      <w:spacing w:before="240" w:after="120"/>
      <w:jc w:val="center"/>
    </w:pPr>
    <w:rPr>
      <w:rFonts w:cs="Arial Unicode MS"/>
      <w:b/>
      <w:bCs/>
      <w:i/>
      <w:iCs/>
      <w:color w:val="000000"/>
      <w:sz w:val="32"/>
      <w:szCs w:val="32"/>
      <w:u w:color="000000"/>
      <w:lang w:val="en-US"/>
    </w:rPr>
  </w:style>
  <w:style w:type="paragraph" w:customStyle="1" w:styleId="berschrift">
    <w:name w:val="Überschrift"/>
    <w:next w:val="Text"/>
    <w:pPr>
      <w:tabs>
        <w:tab w:val="left" w:pos="567"/>
      </w:tabs>
      <w:spacing w:before="240" w:after="240"/>
      <w:outlineLvl w:val="0"/>
    </w:pPr>
    <w:rPr>
      <w:rFonts w:cs="Arial Unicode MS"/>
      <w:b/>
      <w:bCs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Headings">
    <w:name w:val="Headings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22988-7BA5-4B94-AE03-04F73B052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motech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enninger</dc:creator>
  <cp:lastModifiedBy>Michael Cunningham</cp:lastModifiedBy>
  <cp:revision>4</cp:revision>
  <dcterms:created xsi:type="dcterms:W3CDTF">2022-05-19T06:43:00Z</dcterms:created>
  <dcterms:modified xsi:type="dcterms:W3CDTF">2022-05-19T08:33:00Z</dcterms:modified>
</cp:coreProperties>
</file>